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32F81" w14:textId="00B6A64D" w:rsidR="00C72C13" w:rsidRPr="00791AF7" w:rsidRDefault="00C72C13" w:rsidP="00237C92">
      <w:pPr>
        <w:pStyle w:val="berschrift1"/>
        <w:rPr>
          <w:lang w:val="en-US"/>
        </w:rPr>
      </w:pPr>
      <w:r w:rsidRPr="00791AF7">
        <w:rPr>
          <w:lang w:val="en-US"/>
        </w:rPr>
        <w:t>Supplements</w:t>
      </w:r>
    </w:p>
    <w:p w14:paraId="0E6C6827" w14:textId="564DF846" w:rsidR="000F5683" w:rsidRDefault="000F5683" w:rsidP="00C72C13">
      <w:pPr>
        <w:pStyle w:val="berschrift2"/>
        <w:rPr>
          <w:lang w:val="en-US"/>
        </w:rPr>
      </w:pPr>
      <w:r w:rsidRPr="00791AF7">
        <w:rPr>
          <w:lang w:val="en-US"/>
        </w:rPr>
        <w:t>Tables</w:t>
      </w:r>
    </w:p>
    <w:tbl>
      <w:tblPr>
        <w:tblW w:w="90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36"/>
        <w:gridCol w:w="3118"/>
        <w:gridCol w:w="3290"/>
      </w:tblGrid>
      <w:tr w:rsidR="009E2C52" w:rsidRPr="00B33926" w14:paraId="1713F6A8" w14:textId="77777777" w:rsidTr="00947930">
        <w:trPr>
          <w:trHeight w:val="20"/>
        </w:trPr>
        <w:tc>
          <w:tcPr>
            <w:tcW w:w="9044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4B38C24" w14:textId="0A3AA403" w:rsidR="009E2C52" w:rsidRPr="00791AF7" w:rsidRDefault="009E2C52" w:rsidP="009E2C52">
            <w:pPr>
              <w:pStyle w:val="KeinLeerraum"/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791AF7">
              <w:rPr>
                <w:b/>
                <w:bCs/>
                <w:sz w:val="20"/>
                <w:szCs w:val="20"/>
                <w:lang w:val="en-US"/>
              </w:rPr>
              <w:t>Table S</w:t>
            </w:r>
            <w:r w:rsidR="004452A3">
              <w:rPr>
                <w:b/>
                <w:bCs/>
                <w:sz w:val="20"/>
                <w:szCs w:val="20"/>
                <w:lang w:val="en-US"/>
              </w:rPr>
              <w:t>2</w:t>
            </w:r>
            <w:r w:rsidRPr="00791AF7">
              <w:rPr>
                <w:b/>
                <w:bCs/>
                <w:sz w:val="20"/>
                <w:szCs w:val="20"/>
                <w:lang w:val="en-US"/>
              </w:rPr>
              <w:t>: Symptoms leading to APDS diagnosis (question 6)</w:t>
            </w:r>
            <w:r w:rsidR="00947930">
              <w:rPr>
                <w:b/>
                <w:bCs/>
                <w:sz w:val="20"/>
                <w:szCs w:val="20"/>
                <w:lang w:val="en-US"/>
              </w:rPr>
              <w:t xml:space="preserve">. </w:t>
            </w:r>
            <w:r w:rsidR="00947930" w:rsidRPr="00947930">
              <w:rPr>
                <w:sz w:val="20"/>
                <w:szCs w:val="20"/>
                <w:lang w:val="en-US"/>
              </w:rPr>
              <w:t>Number of mentions in brackets</w:t>
            </w:r>
            <w:r w:rsidR="00F45548">
              <w:rPr>
                <w:sz w:val="20"/>
                <w:szCs w:val="20"/>
                <w:lang w:val="en-US"/>
              </w:rPr>
              <w:t xml:space="preserve"> (multiple signs/symptoms could be named)</w:t>
            </w:r>
            <w:r w:rsidR="00947930" w:rsidRPr="00947930">
              <w:rPr>
                <w:sz w:val="20"/>
                <w:szCs w:val="20"/>
                <w:lang w:val="en-US"/>
              </w:rPr>
              <w:t>.</w:t>
            </w:r>
            <w:r w:rsidR="00666B15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666B15">
              <w:rPr>
                <w:sz w:val="20"/>
                <w:szCs w:val="20"/>
                <w:lang w:val="en-US"/>
              </w:rPr>
              <w:t>n.s</w:t>
            </w:r>
            <w:proofErr w:type="spellEnd"/>
            <w:r w:rsidR="00666B15">
              <w:rPr>
                <w:sz w:val="20"/>
                <w:szCs w:val="20"/>
                <w:lang w:val="en-US"/>
              </w:rPr>
              <w:t xml:space="preserve">., </w:t>
            </w:r>
            <w:r w:rsidR="00DB4C94">
              <w:rPr>
                <w:sz w:val="20"/>
                <w:szCs w:val="20"/>
                <w:lang w:val="en-US"/>
              </w:rPr>
              <w:t>non-specified</w:t>
            </w:r>
            <w:r w:rsidR="00666B15">
              <w:rPr>
                <w:sz w:val="20"/>
                <w:szCs w:val="20"/>
                <w:lang w:val="en-US"/>
              </w:rPr>
              <w:t>.</w:t>
            </w:r>
          </w:p>
        </w:tc>
      </w:tr>
      <w:tr w:rsidR="009E2C52" w:rsidRPr="00791AF7" w14:paraId="74FA8739" w14:textId="77777777" w:rsidTr="00E51990">
        <w:trPr>
          <w:trHeight w:val="20"/>
        </w:trPr>
        <w:tc>
          <w:tcPr>
            <w:tcW w:w="2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A66EC5A" w14:textId="77777777" w:rsidR="009E2C52" w:rsidRPr="00791AF7" w:rsidRDefault="009E2C52" w:rsidP="009E2C52">
            <w:pPr>
              <w:pStyle w:val="KeinLeerraum"/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791AF7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Laboratory parameters (5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98626D8" w14:textId="1BDB4937" w:rsidR="009E2C52" w:rsidRPr="00791AF7" w:rsidRDefault="001F5B14" w:rsidP="009E2C52">
            <w:pPr>
              <w:pStyle w:val="KeinLeerraum"/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1F5B14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Infection susceptibility </w:t>
            </w:r>
            <w:r w:rsidR="009E2C52" w:rsidRPr="00791AF7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(9)</w:t>
            </w:r>
          </w:p>
        </w:tc>
        <w:tc>
          <w:tcPr>
            <w:tcW w:w="3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A8CE064" w14:textId="223FA024" w:rsidR="009E2C52" w:rsidRPr="00791AF7" w:rsidRDefault="009E2C52" w:rsidP="009E2C52">
            <w:pPr>
              <w:pStyle w:val="KeinLeerraum"/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791AF7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Immune dysregulation (6)</w:t>
            </w:r>
          </w:p>
        </w:tc>
      </w:tr>
      <w:tr w:rsidR="009E2C52" w:rsidRPr="00791AF7" w14:paraId="6490E833" w14:textId="77777777" w:rsidTr="00E51990">
        <w:trPr>
          <w:trHeight w:val="20"/>
        </w:trPr>
        <w:tc>
          <w:tcPr>
            <w:tcW w:w="2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A228C8B" w14:textId="77777777" w:rsidR="009E2C52" w:rsidRPr="00791AF7" w:rsidRDefault="009E2C52" w:rsidP="009E2C52">
            <w:pPr>
              <w:pStyle w:val="KeinLeerraum"/>
              <w:rPr>
                <w:sz w:val="20"/>
                <w:szCs w:val="20"/>
                <w:lang w:val="en-US"/>
              </w:rPr>
            </w:pPr>
            <w:r w:rsidRPr="00791AF7">
              <w:rPr>
                <w:sz w:val="20"/>
                <w:szCs w:val="20"/>
                <w:lang w:val="en-US"/>
              </w:rPr>
              <w:t>Hypogammaglobulinemia (4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A768DA2" w14:textId="77777777" w:rsidR="009E2C52" w:rsidRPr="00791AF7" w:rsidRDefault="009E2C52" w:rsidP="009E2C52">
            <w:pPr>
              <w:pStyle w:val="KeinLeerraum"/>
              <w:rPr>
                <w:sz w:val="20"/>
                <w:szCs w:val="20"/>
                <w:lang w:val="en-US"/>
              </w:rPr>
            </w:pPr>
            <w:r w:rsidRPr="00791AF7">
              <w:rPr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3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124513A" w14:textId="7DEF4BBB" w:rsidR="009E2C52" w:rsidRPr="00791AF7" w:rsidRDefault="009E2C52" w:rsidP="009E2C52">
            <w:pPr>
              <w:pStyle w:val="KeinLeerraum"/>
              <w:rPr>
                <w:sz w:val="20"/>
                <w:szCs w:val="20"/>
                <w:lang w:val="en-US"/>
              </w:rPr>
            </w:pPr>
            <w:r w:rsidRPr="00791AF7">
              <w:rPr>
                <w:sz w:val="20"/>
                <w:szCs w:val="20"/>
                <w:lang w:val="en-US"/>
              </w:rPr>
              <w:t>Arthritis (1)</w:t>
            </w:r>
          </w:p>
        </w:tc>
      </w:tr>
      <w:tr w:rsidR="009E2C52" w:rsidRPr="00791AF7" w14:paraId="592DD39D" w14:textId="77777777" w:rsidTr="00E51990">
        <w:trPr>
          <w:trHeight w:val="20"/>
        </w:trPr>
        <w:tc>
          <w:tcPr>
            <w:tcW w:w="2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628DD25" w14:textId="77777777" w:rsidR="009E2C52" w:rsidRPr="00791AF7" w:rsidRDefault="009E2C52" w:rsidP="009E2C52">
            <w:pPr>
              <w:pStyle w:val="KeinLeerraum"/>
              <w:rPr>
                <w:sz w:val="20"/>
                <w:szCs w:val="20"/>
                <w:lang w:val="en-US"/>
              </w:rPr>
            </w:pPr>
            <w:r w:rsidRPr="00791AF7">
              <w:rPr>
                <w:sz w:val="20"/>
                <w:szCs w:val="20"/>
                <w:lang w:val="en-US"/>
              </w:rPr>
              <w:t>Immune cell cytopenia (1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8B8AE82" w14:textId="4C93B48B" w:rsidR="009E2C52" w:rsidRPr="00791AF7" w:rsidRDefault="00A23C4A" w:rsidP="00A23C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791AF7">
              <w:rPr>
                <w:sz w:val="20"/>
                <w:szCs w:val="20"/>
                <w:lang w:val="en-US"/>
              </w:rPr>
              <w:t>Recurr</w:t>
            </w:r>
            <w:r>
              <w:rPr>
                <w:sz w:val="20"/>
                <w:szCs w:val="20"/>
                <w:lang w:val="en-US"/>
              </w:rPr>
              <w:t>ent</w:t>
            </w:r>
            <w:r w:rsidRPr="00791AF7">
              <w:rPr>
                <w:sz w:val="20"/>
                <w:szCs w:val="20"/>
                <w:lang w:val="en-US"/>
              </w:rPr>
              <w:t xml:space="preserve"> </w:t>
            </w:r>
            <w:r w:rsidR="009E2C52" w:rsidRPr="00791AF7">
              <w:rPr>
                <w:sz w:val="20"/>
                <w:szCs w:val="20"/>
                <w:lang w:val="en-US"/>
              </w:rPr>
              <w:t>respiratory tract infections (2)</w:t>
            </w:r>
          </w:p>
        </w:tc>
        <w:tc>
          <w:tcPr>
            <w:tcW w:w="3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00B7171" w14:textId="60395026" w:rsidR="009E2C52" w:rsidRPr="00791AF7" w:rsidRDefault="009E2C52" w:rsidP="009E2C52">
            <w:pPr>
              <w:pStyle w:val="KeinLeerraum"/>
              <w:rPr>
                <w:sz w:val="20"/>
                <w:szCs w:val="20"/>
                <w:lang w:val="en-US"/>
              </w:rPr>
            </w:pPr>
            <w:r w:rsidRPr="00791AF7">
              <w:rPr>
                <w:sz w:val="20"/>
                <w:szCs w:val="20"/>
                <w:lang w:val="en-US"/>
              </w:rPr>
              <w:t>Autoimmune hemolysis (1)</w:t>
            </w:r>
          </w:p>
        </w:tc>
      </w:tr>
      <w:tr w:rsidR="009E2C52" w:rsidRPr="00791AF7" w14:paraId="555BD12C" w14:textId="77777777" w:rsidTr="00E51990">
        <w:trPr>
          <w:trHeight w:val="20"/>
        </w:trPr>
        <w:tc>
          <w:tcPr>
            <w:tcW w:w="2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E1C1596" w14:textId="5B218326" w:rsidR="009E2C52" w:rsidRPr="00791AF7" w:rsidRDefault="009E2C52" w:rsidP="009E2C52">
            <w:pPr>
              <w:pStyle w:val="KeinLeerraum"/>
              <w:rPr>
                <w:sz w:val="20"/>
                <w:szCs w:val="20"/>
                <w:lang w:val="en-US"/>
              </w:rPr>
            </w:pPr>
            <w:r w:rsidRPr="00791AF7">
              <w:rPr>
                <w:sz w:val="20"/>
                <w:szCs w:val="20"/>
                <w:lang w:val="en-US"/>
              </w:rPr>
              <w:t>Developmental disorders (1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674F662" w14:textId="59820BE4" w:rsidR="009E2C52" w:rsidRPr="00791AF7" w:rsidRDefault="009E2C52" w:rsidP="00A23C4A">
            <w:pPr>
              <w:pStyle w:val="KeinLeerraum"/>
              <w:rPr>
                <w:sz w:val="20"/>
                <w:szCs w:val="20"/>
                <w:lang w:val="en-US"/>
              </w:rPr>
            </w:pPr>
            <w:r w:rsidRPr="00791AF7">
              <w:rPr>
                <w:sz w:val="20"/>
                <w:szCs w:val="20"/>
                <w:lang w:val="en-US"/>
              </w:rPr>
              <w:t>Recur</w:t>
            </w:r>
            <w:r w:rsidR="00A23C4A">
              <w:rPr>
                <w:sz w:val="20"/>
                <w:szCs w:val="20"/>
                <w:lang w:val="en-US"/>
              </w:rPr>
              <w:t>rent</w:t>
            </w:r>
            <w:r w:rsidRPr="00791AF7">
              <w:rPr>
                <w:sz w:val="20"/>
                <w:szCs w:val="20"/>
                <w:lang w:val="en-US"/>
              </w:rPr>
              <w:t xml:space="preserve"> pulmonary infections (2)</w:t>
            </w:r>
          </w:p>
        </w:tc>
        <w:tc>
          <w:tcPr>
            <w:tcW w:w="3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01CCDBD" w14:textId="11C4AE87" w:rsidR="009E2C52" w:rsidRPr="00791AF7" w:rsidRDefault="009E2C52" w:rsidP="009E2C52">
            <w:pPr>
              <w:pStyle w:val="KeinLeerraum"/>
              <w:rPr>
                <w:sz w:val="20"/>
                <w:szCs w:val="20"/>
                <w:lang w:val="en-US"/>
              </w:rPr>
            </w:pPr>
            <w:r w:rsidRPr="00791AF7">
              <w:rPr>
                <w:sz w:val="20"/>
                <w:szCs w:val="20"/>
                <w:lang w:val="en-US"/>
              </w:rPr>
              <w:t>Autoimmune cytopenia (1)</w:t>
            </w:r>
          </w:p>
        </w:tc>
      </w:tr>
      <w:tr w:rsidR="00947930" w:rsidRPr="00791AF7" w14:paraId="7FA09AF4" w14:textId="77777777" w:rsidTr="00E51990">
        <w:trPr>
          <w:trHeight w:val="20"/>
        </w:trPr>
        <w:tc>
          <w:tcPr>
            <w:tcW w:w="2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E747321" w14:textId="78CF0F52" w:rsidR="00947930" w:rsidRPr="00791AF7" w:rsidRDefault="00947930" w:rsidP="000F386B">
            <w:pPr>
              <w:pStyle w:val="KeinLeerraum"/>
              <w:rPr>
                <w:sz w:val="20"/>
                <w:szCs w:val="20"/>
                <w:lang w:val="en-US"/>
              </w:rPr>
            </w:pPr>
            <w:r w:rsidRPr="00791AF7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Malignant </w:t>
            </w:r>
            <w:r w:rsidR="000F386B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disease</w:t>
            </w:r>
            <w:r w:rsidR="000F386B" w:rsidRPr="00791AF7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Pr="00791AF7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(2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4719348" w14:textId="77777777" w:rsidR="00947930" w:rsidRPr="00791AF7" w:rsidRDefault="00947930" w:rsidP="00947930">
            <w:pPr>
              <w:pStyle w:val="KeinLeerraum"/>
              <w:rPr>
                <w:sz w:val="20"/>
                <w:szCs w:val="20"/>
                <w:lang w:val="en-US"/>
              </w:rPr>
            </w:pPr>
            <w:r w:rsidRPr="00791AF7">
              <w:rPr>
                <w:sz w:val="20"/>
                <w:szCs w:val="20"/>
                <w:lang w:val="en-US"/>
              </w:rPr>
              <w:t xml:space="preserve">Cough/ </w:t>
            </w:r>
            <w:proofErr w:type="spellStart"/>
            <w:r w:rsidRPr="00791AF7">
              <w:rPr>
                <w:sz w:val="20"/>
                <w:szCs w:val="20"/>
                <w:lang w:val="en-US"/>
              </w:rPr>
              <w:t>Bronchiectases</w:t>
            </w:r>
            <w:proofErr w:type="spellEnd"/>
            <w:r w:rsidRPr="00791AF7">
              <w:rPr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3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42BDFE9" w14:textId="77A7EE23" w:rsidR="00947930" w:rsidRPr="00877CF1" w:rsidRDefault="00947930" w:rsidP="002551D6">
            <w:pPr>
              <w:pStyle w:val="KeinLeerraum"/>
              <w:rPr>
                <w:sz w:val="20"/>
                <w:szCs w:val="20"/>
                <w:highlight w:val="yellow"/>
                <w:lang w:val="en-US"/>
              </w:rPr>
            </w:pPr>
            <w:r w:rsidRPr="0006321E">
              <w:rPr>
                <w:sz w:val="20"/>
                <w:szCs w:val="20"/>
                <w:lang w:val="en-US"/>
              </w:rPr>
              <w:t xml:space="preserve">Rheumatoid </w:t>
            </w:r>
            <w:r w:rsidR="002551D6" w:rsidRPr="0006321E">
              <w:rPr>
                <w:bCs/>
                <w:sz w:val="20"/>
                <w:szCs w:val="20"/>
                <w:lang w:val="en-US"/>
              </w:rPr>
              <w:t>symptoms</w:t>
            </w:r>
            <w:r w:rsidRPr="0006321E">
              <w:rPr>
                <w:bCs/>
                <w:sz w:val="20"/>
                <w:szCs w:val="20"/>
                <w:lang w:val="en-US"/>
              </w:rPr>
              <w:t xml:space="preserve"> (1)</w:t>
            </w:r>
          </w:p>
        </w:tc>
      </w:tr>
      <w:tr w:rsidR="00947930" w:rsidRPr="00791AF7" w14:paraId="5BC08CCA" w14:textId="77777777" w:rsidTr="00E51990">
        <w:trPr>
          <w:trHeight w:val="20"/>
        </w:trPr>
        <w:tc>
          <w:tcPr>
            <w:tcW w:w="2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F6585FE" w14:textId="050ADD62" w:rsidR="00947930" w:rsidRPr="00791AF7" w:rsidRDefault="00947930" w:rsidP="00947930">
            <w:pPr>
              <w:pStyle w:val="KeinLeerraum"/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791AF7">
              <w:rPr>
                <w:sz w:val="20"/>
                <w:szCs w:val="20"/>
                <w:lang w:val="en-US"/>
              </w:rPr>
              <w:t>Lymphoma (2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4D23BB7" w14:textId="1306CEA4" w:rsidR="00947930" w:rsidRPr="00791AF7" w:rsidRDefault="00947930" w:rsidP="00947930">
            <w:pPr>
              <w:pStyle w:val="KeinLeerraum"/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791AF7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Benign Lymphoproliferation (7)</w:t>
            </w:r>
          </w:p>
        </w:tc>
        <w:tc>
          <w:tcPr>
            <w:tcW w:w="3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049982D" w14:textId="308A0055" w:rsidR="00947930" w:rsidRPr="00791AF7" w:rsidRDefault="00947930" w:rsidP="00947930">
            <w:pPr>
              <w:pStyle w:val="KeinLeerraum"/>
              <w:rPr>
                <w:sz w:val="20"/>
                <w:szCs w:val="20"/>
                <w:lang w:val="en-US"/>
              </w:rPr>
            </w:pPr>
            <w:r w:rsidRPr="00791AF7">
              <w:rPr>
                <w:sz w:val="20"/>
                <w:szCs w:val="20"/>
                <w:lang w:val="en-US"/>
              </w:rPr>
              <w:t>Crohn</w:t>
            </w:r>
            <w:r w:rsidR="00A23C4A">
              <w:rPr>
                <w:sz w:val="20"/>
                <w:szCs w:val="20"/>
                <w:lang w:val="en-US"/>
              </w:rPr>
              <w:t>’s</w:t>
            </w:r>
            <w:r w:rsidRPr="00791AF7">
              <w:rPr>
                <w:sz w:val="20"/>
                <w:szCs w:val="20"/>
                <w:lang w:val="en-US"/>
              </w:rPr>
              <w:t>-like disease (1)</w:t>
            </w:r>
          </w:p>
        </w:tc>
      </w:tr>
      <w:tr w:rsidR="00947930" w:rsidRPr="00791AF7" w14:paraId="2B1E980C" w14:textId="77777777" w:rsidTr="00E51990">
        <w:trPr>
          <w:trHeight w:val="20"/>
        </w:trPr>
        <w:tc>
          <w:tcPr>
            <w:tcW w:w="2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4E5F754" w14:textId="1B89C37B" w:rsidR="00947930" w:rsidRPr="00791AF7" w:rsidRDefault="00947930" w:rsidP="00947930">
            <w:pPr>
              <w:pStyle w:val="KeinLeerraum"/>
              <w:rPr>
                <w:sz w:val="20"/>
                <w:szCs w:val="20"/>
                <w:lang w:val="en-US"/>
              </w:rPr>
            </w:pPr>
            <w:r w:rsidRPr="00791AF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>Developmental disorders (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>1</w:t>
            </w:r>
            <w:r w:rsidRPr="00791AF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54E121C" w14:textId="2A483D38" w:rsidR="00947930" w:rsidRPr="00791AF7" w:rsidRDefault="00947930" w:rsidP="00947930">
            <w:pPr>
              <w:pStyle w:val="KeinLeerraum"/>
              <w:rPr>
                <w:sz w:val="20"/>
                <w:szCs w:val="20"/>
                <w:lang w:val="en-US"/>
              </w:rPr>
            </w:pPr>
            <w:r w:rsidRPr="00791AF7">
              <w:rPr>
                <w:sz w:val="20"/>
                <w:szCs w:val="20"/>
                <w:lang w:val="en-US"/>
              </w:rPr>
              <w:t> Lymph</w:t>
            </w:r>
            <w:r w:rsidR="003D6346">
              <w:rPr>
                <w:sz w:val="20"/>
                <w:szCs w:val="20"/>
                <w:lang w:val="en-US"/>
              </w:rPr>
              <w:t>adenopathy</w:t>
            </w:r>
            <w:r w:rsidRPr="00791AF7">
              <w:rPr>
                <w:sz w:val="20"/>
                <w:szCs w:val="20"/>
                <w:lang w:val="en-US"/>
              </w:rPr>
              <w:t xml:space="preserve"> (7)</w:t>
            </w:r>
          </w:p>
        </w:tc>
        <w:tc>
          <w:tcPr>
            <w:tcW w:w="3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F195F51" w14:textId="2727844E" w:rsidR="00947930" w:rsidRPr="00791AF7" w:rsidRDefault="00947930" w:rsidP="00947930">
            <w:pPr>
              <w:pStyle w:val="KeinLeerraum"/>
              <w:rPr>
                <w:sz w:val="20"/>
                <w:szCs w:val="20"/>
                <w:lang w:val="en-US"/>
              </w:rPr>
            </w:pPr>
            <w:r w:rsidRPr="00791AF7">
              <w:rPr>
                <w:sz w:val="20"/>
                <w:szCs w:val="20"/>
                <w:lang w:val="en-US"/>
              </w:rPr>
              <w:t>Immune dysr</w:t>
            </w:r>
            <w:r w:rsidR="00666B15">
              <w:rPr>
                <w:sz w:val="20"/>
                <w:szCs w:val="20"/>
                <w:lang w:val="en-US"/>
              </w:rPr>
              <w:t>egulation,</w:t>
            </w:r>
            <w:r w:rsidRPr="00791AF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666B15">
              <w:rPr>
                <w:sz w:val="20"/>
                <w:szCs w:val="20"/>
                <w:lang w:val="en-US"/>
              </w:rPr>
              <w:t>n.s</w:t>
            </w:r>
            <w:proofErr w:type="spellEnd"/>
            <w:r w:rsidR="00666B15">
              <w:rPr>
                <w:sz w:val="20"/>
                <w:szCs w:val="20"/>
                <w:lang w:val="en-US"/>
              </w:rPr>
              <w:t>.</w:t>
            </w:r>
            <w:r w:rsidRPr="00791AF7">
              <w:rPr>
                <w:sz w:val="20"/>
                <w:szCs w:val="20"/>
                <w:lang w:val="en-US"/>
              </w:rPr>
              <w:t xml:space="preserve"> (1)</w:t>
            </w:r>
          </w:p>
        </w:tc>
      </w:tr>
      <w:tr w:rsidR="00947930" w:rsidRPr="00791AF7" w14:paraId="315697E4" w14:textId="77777777" w:rsidTr="00E51990">
        <w:trPr>
          <w:trHeight w:val="20"/>
        </w:trPr>
        <w:tc>
          <w:tcPr>
            <w:tcW w:w="2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4EB64CF" w14:textId="233A3441" w:rsidR="00947930" w:rsidRPr="00791AF7" w:rsidRDefault="00947930" w:rsidP="00947930">
            <w:pPr>
              <w:pStyle w:val="KeinLeerraum"/>
              <w:rPr>
                <w:sz w:val="20"/>
                <w:szCs w:val="20"/>
                <w:lang w:val="en-US"/>
              </w:rPr>
            </w:pPr>
            <w:r w:rsidRPr="00791AF7">
              <w:rPr>
                <w:sz w:val="20"/>
                <w:szCs w:val="20"/>
                <w:lang w:val="en-US"/>
              </w:rPr>
              <w:t>Failure to thrive (1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587227B" w14:textId="77777777" w:rsidR="00947930" w:rsidRPr="00791AF7" w:rsidRDefault="00947930" w:rsidP="00947930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3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C4294E3" w14:textId="77777777" w:rsidR="00947930" w:rsidRPr="00791AF7" w:rsidRDefault="00947930" w:rsidP="00947930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</w:tr>
    </w:tbl>
    <w:p w14:paraId="28C2B8C0" w14:textId="6D6FDE49" w:rsidR="00F007EE" w:rsidRPr="00F007EE" w:rsidRDefault="00F007EE" w:rsidP="00E51990">
      <w:pPr>
        <w:rPr>
          <w:lang w:val="en-US"/>
        </w:rPr>
      </w:pPr>
    </w:p>
    <w:sectPr w:rsidR="00F007EE" w:rsidRPr="00F007EE" w:rsidSect="00C21069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C74BF" w14:textId="77777777" w:rsidR="004C47DC" w:rsidRDefault="004C47DC" w:rsidP="00D87262">
      <w:pPr>
        <w:spacing w:after="0" w:line="240" w:lineRule="auto"/>
      </w:pPr>
      <w:r>
        <w:separator/>
      </w:r>
    </w:p>
  </w:endnote>
  <w:endnote w:type="continuationSeparator" w:id="0">
    <w:p w14:paraId="72901ACC" w14:textId="77777777" w:rsidR="004C47DC" w:rsidRDefault="004C47DC" w:rsidP="00D872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434630833"/>
      <w:docPartObj>
        <w:docPartGallery w:val="Page Numbers (Bottom of Page)"/>
        <w:docPartUnique/>
      </w:docPartObj>
    </w:sdtPr>
    <w:sdtContent>
      <w:p w14:paraId="322D3048" w14:textId="4699D20F" w:rsidR="00325206" w:rsidRDefault="00325206" w:rsidP="0005535E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24E9A35F" w14:textId="77777777" w:rsidR="00325206" w:rsidRDefault="0032520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68109265"/>
      <w:docPartObj>
        <w:docPartGallery w:val="Page Numbers (Bottom of Page)"/>
        <w:docPartUnique/>
      </w:docPartObj>
    </w:sdtPr>
    <w:sdtContent>
      <w:p w14:paraId="4A876B14" w14:textId="5F66F054" w:rsidR="00325206" w:rsidRDefault="00325206" w:rsidP="0005535E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877CF1">
          <w:rPr>
            <w:rStyle w:val="Seitenzahl"/>
            <w:noProof/>
          </w:rPr>
          <w:t>17</w:t>
        </w:r>
        <w:r>
          <w:rPr>
            <w:rStyle w:val="Seitenzahl"/>
          </w:rPr>
          <w:fldChar w:fldCharType="end"/>
        </w:r>
      </w:p>
    </w:sdtContent>
  </w:sdt>
  <w:p w14:paraId="2D344D54" w14:textId="77777777" w:rsidR="00325206" w:rsidRDefault="0032520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32F78" w14:textId="77777777" w:rsidR="004C47DC" w:rsidRDefault="004C47DC" w:rsidP="00D87262">
      <w:pPr>
        <w:spacing w:after="0" w:line="240" w:lineRule="auto"/>
      </w:pPr>
      <w:r>
        <w:separator/>
      </w:r>
    </w:p>
  </w:footnote>
  <w:footnote w:type="continuationSeparator" w:id="0">
    <w:p w14:paraId="569C367E" w14:textId="77777777" w:rsidR="004C47DC" w:rsidRDefault="004C47DC" w:rsidP="00D872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B09D7"/>
    <w:multiLevelType w:val="multilevel"/>
    <w:tmpl w:val="4BD22F7A"/>
    <w:lvl w:ilvl="0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" w15:restartNumberingAfterBreak="0">
    <w:nsid w:val="0BE05556"/>
    <w:multiLevelType w:val="hybridMultilevel"/>
    <w:tmpl w:val="C0C6E122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plc="FFFFFFFF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03038E"/>
    <w:multiLevelType w:val="hybridMultilevel"/>
    <w:tmpl w:val="058E9406"/>
    <w:lvl w:ilvl="0" w:tplc="0407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 w15:restartNumberingAfterBreak="0">
    <w:nsid w:val="15587883"/>
    <w:multiLevelType w:val="hybridMultilevel"/>
    <w:tmpl w:val="08CCCD96"/>
    <w:lvl w:ilvl="0" w:tplc="74A08642">
      <w:start w:val="3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A4D2B0D"/>
    <w:multiLevelType w:val="hybridMultilevel"/>
    <w:tmpl w:val="0420BA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262507"/>
    <w:multiLevelType w:val="hybridMultilevel"/>
    <w:tmpl w:val="D46E41D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BC30ECB4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D85DEF"/>
    <w:multiLevelType w:val="hybridMultilevel"/>
    <w:tmpl w:val="F7B68F66"/>
    <w:lvl w:ilvl="0" w:tplc="49081FD0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DA6DD8"/>
    <w:multiLevelType w:val="hybridMultilevel"/>
    <w:tmpl w:val="08E0D9AC"/>
    <w:lvl w:ilvl="0" w:tplc="A2C4E042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206D82"/>
    <w:multiLevelType w:val="hybridMultilevel"/>
    <w:tmpl w:val="D812EC94"/>
    <w:lvl w:ilvl="0" w:tplc="8FD0A67E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7D460DE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B5EEED6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35260A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B404CE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AF4718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7EE827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B64F9F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DEA95B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01F320A"/>
    <w:multiLevelType w:val="hybridMultilevel"/>
    <w:tmpl w:val="B704C0BC"/>
    <w:lvl w:ilvl="0" w:tplc="0407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0" w15:restartNumberingAfterBreak="0">
    <w:nsid w:val="44A707A4"/>
    <w:multiLevelType w:val="multilevel"/>
    <w:tmpl w:val="4BD22F7A"/>
    <w:lvl w:ilvl="0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1" w15:restartNumberingAfterBreak="0">
    <w:nsid w:val="462E1A98"/>
    <w:multiLevelType w:val="hybridMultilevel"/>
    <w:tmpl w:val="3228B786"/>
    <w:lvl w:ilvl="0" w:tplc="EFB483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0F12C8"/>
    <w:multiLevelType w:val="multilevel"/>
    <w:tmpl w:val="0C543CC8"/>
    <w:lvl w:ilvl="0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3" w15:restartNumberingAfterBreak="0">
    <w:nsid w:val="4EDE5C22"/>
    <w:multiLevelType w:val="hybridMultilevel"/>
    <w:tmpl w:val="2522F64C"/>
    <w:lvl w:ilvl="0" w:tplc="6786EE3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plc="A9D62182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DBC4750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38399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6AAD3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690C14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D8C2E9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D465C9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1C43EC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6A00571"/>
    <w:multiLevelType w:val="multilevel"/>
    <w:tmpl w:val="7F902A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5" w15:restartNumberingAfterBreak="0">
    <w:nsid w:val="5BD24700"/>
    <w:multiLevelType w:val="hybridMultilevel"/>
    <w:tmpl w:val="18E8F0A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63087C4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08E4918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A74691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EC4C00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44CE9D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EAFFD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F7C538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2520BF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0781CD8"/>
    <w:multiLevelType w:val="hybridMultilevel"/>
    <w:tmpl w:val="925A098C"/>
    <w:lvl w:ilvl="0" w:tplc="7FA0C3CC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432E3E4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5596E32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E3EEEB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53E36F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43C41B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FF44C3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1323B5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8D2856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5DD2753"/>
    <w:multiLevelType w:val="hybridMultilevel"/>
    <w:tmpl w:val="26A28E24"/>
    <w:lvl w:ilvl="0" w:tplc="B2D63C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B860FF"/>
    <w:multiLevelType w:val="hybridMultilevel"/>
    <w:tmpl w:val="30E2C2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1C4432"/>
    <w:multiLevelType w:val="hybridMultilevel"/>
    <w:tmpl w:val="AD98126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91E4220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4B3C17"/>
    <w:multiLevelType w:val="hybridMultilevel"/>
    <w:tmpl w:val="045ED8C2"/>
    <w:lvl w:ilvl="0" w:tplc="0407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num w:numId="1" w16cid:durableId="1292444902">
    <w:abstractNumId w:val="11"/>
  </w:num>
  <w:num w:numId="2" w16cid:durableId="144680319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10051695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727291714">
    <w:abstractNumId w:val="8"/>
    <w:lvlOverride w:ilvl="0">
      <w:startOverride w:val="1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859737244">
    <w:abstractNumId w:val="16"/>
    <w:lvlOverride w:ilvl="0">
      <w:startOverride w:val="1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47408738">
    <w:abstractNumId w:val="1"/>
  </w:num>
  <w:num w:numId="7" w16cid:durableId="795368805">
    <w:abstractNumId w:val="18"/>
  </w:num>
  <w:num w:numId="8" w16cid:durableId="43648580">
    <w:abstractNumId w:val="15"/>
  </w:num>
  <w:num w:numId="9" w16cid:durableId="757747261">
    <w:abstractNumId w:val="5"/>
  </w:num>
  <w:num w:numId="10" w16cid:durableId="1509521033">
    <w:abstractNumId w:val="4"/>
  </w:num>
  <w:num w:numId="11" w16cid:durableId="585379056">
    <w:abstractNumId w:val="19"/>
  </w:num>
  <w:num w:numId="12" w16cid:durableId="1671175998">
    <w:abstractNumId w:val="10"/>
  </w:num>
  <w:num w:numId="13" w16cid:durableId="945118031">
    <w:abstractNumId w:val="13"/>
  </w:num>
  <w:num w:numId="14" w16cid:durableId="288053589">
    <w:abstractNumId w:val="0"/>
  </w:num>
  <w:num w:numId="15" w16cid:durableId="2077241898">
    <w:abstractNumId w:val="14"/>
  </w:num>
  <w:num w:numId="16" w16cid:durableId="1755514420">
    <w:abstractNumId w:val="17"/>
  </w:num>
  <w:num w:numId="17" w16cid:durableId="1671634625">
    <w:abstractNumId w:val="12"/>
  </w:num>
  <w:num w:numId="18" w16cid:durableId="2034915747">
    <w:abstractNumId w:val="20"/>
  </w:num>
  <w:num w:numId="19" w16cid:durableId="433936536">
    <w:abstractNumId w:val="2"/>
  </w:num>
  <w:num w:numId="20" w16cid:durableId="1991904432">
    <w:abstractNumId w:val="9"/>
  </w:num>
  <w:num w:numId="21" w16cid:durableId="2078936247">
    <w:abstractNumId w:val="6"/>
  </w:num>
  <w:num w:numId="22" w16cid:durableId="634064362">
    <w:abstractNumId w:val="7"/>
  </w:num>
  <w:num w:numId="23" w16cid:durableId="1258547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5AC6"/>
    <w:rsid w:val="0000073E"/>
    <w:rsid w:val="00004D35"/>
    <w:rsid w:val="00010A10"/>
    <w:rsid w:val="00021500"/>
    <w:rsid w:val="000243DB"/>
    <w:rsid w:val="000305FA"/>
    <w:rsid w:val="000316BE"/>
    <w:rsid w:val="00032B9F"/>
    <w:rsid w:val="000366C2"/>
    <w:rsid w:val="00044D1C"/>
    <w:rsid w:val="00045567"/>
    <w:rsid w:val="00054C7C"/>
    <w:rsid w:val="0005535E"/>
    <w:rsid w:val="00057695"/>
    <w:rsid w:val="0006321E"/>
    <w:rsid w:val="00066F1B"/>
    <w:rsid w:val="0007045E"/>
    <w:rsid w:val="00095915"/>
    <w:rsid w:val="00096153"/>
    <w:rsid w:val="000A334D"/>
    <w:rsid w:val="000A4D53"/>
    <w:rsid w:val="000A525E"/>
    <w:rsid w:val="000B4AD0"/>
    <w:rsid w:val="000C1807"/>
    <w:rsid w:val="000C3631"/>
    <w:rsid w:val="000D2158"/>
    <w:rsid w:val="000D4F34"/>
    <w:rsid w:val="000E55DC"/>
    <w:rsid w:val="000F386B"/>
    <w:rsid w:val="000F5683"/>
    <w:rsid w:val="000F6784"/>
    <w:rsid w:val="00100B95"/>
    <w:rsid w:val="00102262"/>
    <w:rsid w:val="001041AD"/>
    <w:rsid w:val="001119A2"/>
    <w:rsid w:val="00111EEF"/>
    <w:rsid w:val="00117B72"/>
    <w:rsid w:val="00126D04"/>
    <w:rsid w:val="001272F6"/>
    <w:rsid w:val="00127F25"/>
    <w:rsid w:val="00143D2C"/>
    <w:rsid w:val="001512DA"/>
    <w:rsid w:val="00167E4F"/>
    <w:rsid w:val="00171E63"/>
    <w:rsid w:val="00177FB6"/>
    <w:rsid w:val="00185315"/>
    <w:rsid w:val="001929D9"/>
    <w:rsid w:val="001A6F82"/>
    <w:rsid w:val="001B5A65"/>
    <w:rsid w:val="001C130B"/>
    <w:rsid w:val="001C1E63"/>
    <w:rsid w:val="001E755D"/>
    <w:rsid w:val="001E7DC2"/>
    <w:rsid w:val="001F292E"/>
    <w:rsid w:val="001F5B14"/>
    <w:rsid w:val="0021372A"/>
    <w:rsid w:val="002274BA"/>
    <w:rsid w:val="00227D82"/>
    <w:rsid w:val="00237C92"/>
    <w:rsid w:val="00237E76"/>
    <w:rsid w:val="002551D6"/>
    <w:rsid w:val="00261277"/>
    <w:rsid w:val="00261E19"/>
    <w:rsid w:val="00264F35"/>
    <w:rsid w:val="0027524E"/>
    <w:rsid w:val="00282D09"/>
    <w:rsid w:val="00283CBA"/>
    <w:rsid w:val="0029116A"/>
    <w:rsid w:val="002957DF"/>
    <w:rsid w:val="002A0AD3"/>
    <w:rsid w:val="002A5047"/>
    <w:rsid w:val="002B0680"/>
    <w:rsid w:val="002B2B01"/>
    <w:rsid w:val="002B472C"/>
    <w:rsid w:val="002B7EF0"/>
    <w:rsid w:val="002D1E8A"/>
    <w:rsid w:val="002D5CBC"/>
    <w:rsid w:val="002D7F90"/>
    <w:rsid w:val="002E07E7"/>
    <w:rsid w:val="00305FBF"/>
    <w:rsid w:val="00315A2D"/>
    <w:rsid w:val="0032295A"/>
    <w:rsid w:val="00325206"/>
    <w:rsid w:val="003279F1"/>
    <w:rsid w:val="0034000C"/>
    <w:rsid w:val="00342C14"/>
    <w:rsid w:val="00355846"/>
    <w:rsid w:val="00360341"/>
    <w:rsid w:val="00374312"/>
    <w:rsid w:val="00394165"/>
    <w:rsid w:val="00396DFD"/>
    <w:rsid w:val="003B13EC"/>
    <w:rsid w:val="003B7238"/>
    <w:rsid w:val="003D4BB8"/>
    <w:rsid w:val="003D53E7"/>
    <w:rsid w:val="003D6346"/>
    <w:rsid w:val="003F0396"/>
    <w:rsid w:val="00410BDE"/>
    <w:rsid w:val="00413CF8"/>
    <w:rsid w:val="0042049C"/>
    <w:rsid w:val="00423C57"/>
    <w:rsid w:val="00425E47"/>
    <w:rsid w:val="00427583"/>
    <w:rsid w:val="0043648E"/>
    <w:rsid w:val="00442B28"/>
    <w:rsid w:val="004452A3"/>
    <w:rsid w:val="00454FF7"/>
    <w:rsid w:val="0046109C"/>
    <w:rsid w:val="00463327"/>
    <w:rsid w:val="0047094E"/>
    <w:rsid w:val="00472184"/>
    <w:rsid w:val="00472507"/>
    <w:rsid w:val="00485A37"/>
    <w:rsid w:val="004C2369"/>
    <w:rsid w:val="004C47DC"/>
    <w:rsid w:val="004D6C69"/>
    <w:rsid w:val="004D7B64"/>
    <w:rsid w:val="004E4CAD"/>
    <w:rsid w:val="004E5D8F"/>
    <w:rsid w:val="004E6FAC"/>
    <w:rsid w:val="005107E8"/>
    <w:rsid w:val="005115E8"/>
    <w:rsid w:val="0051362C"/>
    <w:rsid w:val="005159B1"/>
    <w:rsid w:val="005172F1"/>
    <w:rsid w:val="005272B4"/>
    <w:rsid w:val="00530A38"/>
    <w:rsid w:val="00535A78"/>
    <w:rsid w:val="00554513"/>
    <w:rsid w:val="005545F6"/>
    <w:rsid w:val="00565373"/>
    <w:rsid w:val="00574A7B"/>
    <w:rsid w:val="00586EFE"/>
    <w:rsid w:val="00591D3F"/>
    <w:rsid w:val="005A5282"/>
    <w:rsid w:val="005B297E"/>
    <w:rsid w:val="005B4B33"/>
    <w:rsid w:val="005B5C52"/>
    <w:rsid w:val="005D4CD5"/>
    <w:rsid w:val="005E267F"/>
    <w:rsid w:val="005E4853"/>
    <w:rsid w:val="005E5DA6"/>
    <w:rsid w:val="005F3453"/>
    <w:rsid w:val="005F4B46"/>
    <w:rsid w:val="00600C86"/>
    <w:rsid w:val="00615A77"/>
    <w:rsid w:val="00622BBB"/>
    <w:rsid w:val="0062589E"/>
    <w:rsid w:val="00631B08"/>
    <w:rsid w:val="00632934"/>
    <w:rsid w:val="00633EA1"/>
    <w:rsid w:val="006467D9"/>
    <w:rsid w:val="00650908"/>
    <w:rsid w:val="00650D4C"/>
    <w:rsid w:val="00662B04"/>
    <w:rsid w:val="00666B15"/>
    <w:rsid w:val="00673028"/>
    <w:rsid w:val="00673829"/>
    <w:rsid w:val="00685282"/>
    <w:rsid w:val="00685ACB"/>
    <w:rsid w:val="00695CDE"/>
    <w:rsid w:val="006A6C84"/>
    <w:rsid w:val="006B1DAF"/>
    <w:rsid w:val="006B228B"/>
    <w:rsid w:val="006B3335"/>
    <w:rsid w:val="006C3B0E"/>
    <w:rsid w:val="006E50B7"/>
    <w:rsid w:val="006F42EA"/>
    <w:rsid w:val="00702123"/>
    <w:rsid w:val="00702542"/>
    <w:rsid w:val="00703539"/>
    <w:rsid w:val="007146A2"/>
    <w:rsid w:val="0071675D"/>
    <w:rsid w:val="0072002F"/>
    <w:rsid w:val="0072441A"/>
    <w:rsid w:val="00725BCB"/>
    <w:rsid w:val="007269D3"/>
    <w:rsid w:val="00730BAB"/>
    <w:rsid w:val="00737F92"/>
    <w:rsid w:val="0074768D"/>
    <w:rsid w:val="00747C43"/>
    <w:rsid w:val="0076025E"/>
    <w:rsid w:val="0077603A"/>
    <w:rsid w:val="007774D9"/>
    <w:rsid w:val="00777C66"/>
    <w:rsid w:val="00787510"/>
    <w:rsid w:val="00791AF7"/>
    <w:rsid w:val="007926E8"/>
    <w:rsid w:val="007978D7"/>
    <w:rsid w:val="007C2BA4"/>
    <w:rsid w:val="007C668E"/>
    <w:rsid w:val="007D0657"/>
    <w:rsid w:val="007D6515"/>
    <w:rsid w:val="007E3704"/>
    <w:rsid w:val="00807897"/>
    <w:rsid w:val="0081290D"/>
    <w:rsid w:val="008133FF"/>
    <w:rsid w:val="00822755"/>
    <w:rsid w:val="0082461C"/>
    <w:rsid w:val="00860520"/>
    <w:rsid w:val="00877CF1"/>
    <w:rsid w:val="008867C1"/>
    <w:rsid w:val="00892500"/>
    <w:rsid w:val="008A3746"/>
    <w:rsid w:val="008B4822"/>
    <w:rsid w:val="008C0CC2"/>
    <w:rsid w:val="008C1DF5"/>
    <w:rsid w:val="008D76C5"/>
    <w:rsid w:val="008E6818"/>
    <w:rsid w:val="008F193A"/>
    <w:rsid w:val="008F5A2C"/>
    <w:rsid w:val="008F6E3A"/>
    <w:rsid w:val="00903431"/>
    <w:rsid w:val="00903BC8"/>
    <w:rsid w:val="00907110"/>
    <w:rsid w:val="00907153"/>
    <w:rsid w:val="00910766"/>
    <w:rsid w:val="00912D92"/>
    <w:rsid w:val="009158F4"/>
    <w:rsid w:val="009231C1"/>
    <w:rsid w:val="00932626"/>
    <w:rsid w:val="00935454"/>
    <w:rsid w:val="00935BEF"/>
    <w:rsid w:val="00947930"/>
    <w:rsid w:val="00954DAD"/>
    <w:rsid w:val="00956373"/>
    <w:rsid w:val="009663FF"/>
    <w:rsid w:val="009706C2"/>
    <w:rsid w:val="00984104"/>
    <w:rsid w:val="00986F8C"/>
    <w:rsid w:val="009A4512"/>
    <w:rsid w:val="009A5969"/>
    <w:rsid w:val="009B0328"/>
    <w:rsid w:val="009B3DB9"/>
    <w:rsid w:val="009B6214"/>
    <w:rsid w:val="009E24FF"/>
    <w:rsid w:val="009E2C52"/>
    <w:rsid w:val="009E3114"/>
    <w:rsid w:val="009F4283"/>
    <w:rsid w:val="009F4719"/>
    <w:rsid w:val="00A02C4C"/>
    <w:rsid w:val="00A1113E"/>
    <w:rsid w:val="00A23C4A"/>
    <w:rsid w:val="00A27BB9"/>
    <w:rsid w:val="00A3288E"/>
    <w:rsid w:val="00A330C0"/>
    <w:rsid w:val="00A43533"/>
    <w:rsid w:val="00A46397"/>
    <w:rsid w:val="00A46C91"/>
    <w:rsid w:val="00A46E36"/>
    <w:rsid w:val="00A50526"/>
    <w:rsid w:val="00A52224"/>
    <w:rsid w:val="00A85BE1"/>
    <w:rsid w:val="00A860B7"/>
    <w:rsid w:val="00AB30DE"/>
    <w:rsid w:val="00AB44FA"/>
    <w:rsid w:val="00AB79C1"/>
    <w:rsid w:val="00AD0EDF"/>
    <w:rsid w:val="00AD2F2B"/>
    <w:rsid w:val="00AD60CB"/>
    <w:rsid w:val="00AF0742"/>
    <w:rsid w:val="00B00853"/>
    <w:rsid w:val="00B057C3"/>
    <w:rsid w:val="00B16FA9"/>
    <w:rsid w:val="00B20E93"/>
    <w:rsid w:val="00B235A4"/>
    <w:rsid w:val="00B305E2"/>
    <w:rsid w:val="00B33926"/>
    <w:rsid w:val="00B53A0E"/>
    <w:rsid w:val="00B55033"/>
    <w:rsid w:val="00B611D7"/>
    <w:rsid w:val="00B62958"/>
    <w:rsid w:val="00B6413F"/>
    <w:rsid w:val="00B67660"/>
    <w:rsid w:val="00B742AB"/>
    <w:rsid w:val="00B93918"/>
    <w:rsid w:val="00BA41AE"/>
    <w:rsid w:val="00BA7085"/>
    <w:rsid w:val="00BB5025"/>
    <w:rsid w:val="00BE5F46"/>
    <w:rsid w:val="00C01409"/>
    <w:rsid w:val="00C121EE"/>
    <w:rsid w:val="00C1778E"/>
    <w:rsid w:val="00C20DEE"/>
    <w:rsid w:val="00C21069"/>
    <w:rsid w:val="00C31772"/>
    <w:rsid w:val="00C41694"/>
    <w:rsid w:val="00C43ADC"/>
    <w:rsid w:val="00C45AC6"/>
    <w:rsid w:val="00C6549B"/>
    <w:rsid w:val="00C72AC7"/>
    <w:rsid w:val="00C72C13"/>
    <w:rsid w:val="00C75C68"/>
    <w:rsid w:val="00C861DB"/>
    <w:rsid w:val="00C92D13"/>
    <w:rsid w:val="00C96D85"/>
    <w:rsid w:val="00C971E8"/>
    <w:rsid w:val="00CC738E"/>
    <w:rsid w:val="00CD3108"/>
    <w:rsid w:val="00CD71BB"/>
    <w:rsid w:val="00CF1A4E"/>
    <w:rsid w:val="00CF6C39"/>
    <w:rsid w:val="00D02718"/>
    <w:rsid w:val="00D04E7B"/>
    <w:rsid w:val="00D115C4"/>
    <w:rsid w:val="00D17122"/>
    <w:rsid w:val="00D22951"/>
    <w:rsid w:val="00D23B69"/>
    <w:rsid w:val="00D25E18"/>
    <w:rsid w:val="00D41293"/>
    <w:rsid w:val="00D72EBF"/>
    <w:rsid w:val="00D7469F"/>
    <w:rsid w:val="00D75933"/>
    <w:rsid w:val="00D85A57"/>
    <w:rsid w:val="00D87262"/>
    <w:rsid w:val="00D974A5"/>
    <w:rsid w:val="00DA0584"/>
    <w:rsid w:val="00DA7A3C"/>
    <w:rsid w:val="00DB4817"/>
    <w:rsid w:val="00DB4C94"/>
    <w:rsid w:val="00DB4E87"/>
    <w:rsid w:val="00DC0335"/>
    <w:rsid w:val="00DC1CD2"/>
    <w:rsid w:val="00DC3737"/>
    <w:rsid w:val="00E04647"/>
    <w:rsid w:val="00E07619"/>
    <w:rsid w:val="00E11894"/>
    <w:rsid w:val="00E25351"/>
    <w:rsid w:val="00E355E6"/>
    <w:rsid w:val="00E40E7E"/>
    <w:rsid w:val="00E45572"/>
    <w:rsid w:val="00E50CFB"/>
    <w:rsid w:val="00E51990"/>
    <w:rsid w:val="00E8523C"/>
    <w:rsid w:val="00E85587"/>
    <w:rsid w:val="00EB2A17"/>
    <w:rsid w:val="00EB613D"/>
    <w:rsid w:val="00EC4E66"/>
    <w:rsid w:val="00EC64FA"/>
    <w:rsid w:val="00ED37B7"/>
    <w:rsid w:val="00EE4C47"/>
    <w:rsid w:val="00EE716D"/>
    <w:rsid w:val="00EF32DF"/>
    <w:rsid w:val="00EF6612"/>
    <w:rsid w:val="00F007EE"/>
    <w:rsid w:val="00F026F0"/>
    <w:rsid w:val="00F149EF"/>
    <w:rsid w:val="00F20AE9"/>
    <w:rsid w:val="00F310C8"/>
    <w:rsid w:val="00F31A66"/>
    <w:rsid w:val="00F4166D"/>
    <w:rsid w:val="00F45548"/>
    <w:rsid w:val="00F77C07"/>
    <w:rsid w:val="00F80337"/>
    <w:rsid w:val="00F80687"/>
    <w:rsid w:val="00F910A8"/>
    <w:rsid w:val="00F91957"/>
    <w:rsid w:val="00FB383E"/>
    <w:rsid w:val="00FC0EC8"/>
    <w:rsid w:val="00FC78E1"/>
    <w:rsid w:val="00FD6B3C"/>
    <w:rsid w:val="00FF6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3F683E2"/>
  <w15:chartTrackingRefBased/>
  <w15:docId w15:val="{19A4ED76-4F01-4AE9-B91E-4139C75F7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21069"/>
  </w:style>
  <w:style w:type="paragraph" w:styleId="berschrift1">
    <w:name w:val="heading 1"/>
    <w:basedOn w:val="Standard"/>
    <w:next w:val="Standard"/>
    <w:link w:val="berschrift1Zchn"/>
    <w:uiPriority w:val="9"/>
    <w:qFormat/>
    <w:rsid w:val="00C72C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72C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45AC6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C72C1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72C1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Absatz-Standardschriftart"/>
    <w:uiPriority w:val="99"/>
    <w:unhideWhenUsed/>
    <w:rsid w:val="00100B95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00B95"/>
    <w:rPr>
      <w:color w:val="605E5C"/>
      <w:shd w:val="clear" w:color="auto" w:fill="E1DFDD"/>
    </w:rPr>
  </w:style>
  <w:style w:type="paragraph" w:styleId="Titel">
    <w:name w:val="Title"/>
    <w:basedOn w:val="Standard"/>
    <w:next w:val="Standard"/>
    <w:link w:val="TitelZchn"/>
    <w:uiPriority w:val="10"/>
    <w:qFormat/>
    <w:rsid w:val="009E311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E31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tandardWeb">
    <w:name w:val="Normal (Web)"/>
    <w:basedOn w:val="Standard"/>
    <w:uiPriority w:val="99"/>
    <w:semiHidden/>
    <w:unhideWhenUsed/>
    <w:rsid w:val="004D6C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einLeerraum">
    <w:name w:val="No Spacing"/>
    <w:uiPriority w:val="1"/>
    <w:qFormat/>
    <w:rsid w:val="004D6C69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F345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F345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F345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F345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F3453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7469F"/>
    <w:pPr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D872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87262"/>
  </w:style>
  <w:style w:type="character" w:styleId="Seitenzahl">
    <w:name w:val="page number"/>
    <w:basedOn w:val="Absatz-Standardschriftart"/>
    <w:uiPriority w:val="99"/>
    <w:semiHidden/>
    <w:unhideWhenUsed/>
    <w:rsid w:val="00D87262"/>
  </w:style>
  <w:style w:type="paragraph" w:styleId="Kopfzeile">
    <w:name w:val="header"/>
    <w:basedOn w:val="Standard"/>
    <w:link w:val="KopfzeileZchn"/>
    <w:uiPriority w:val="99"/>
    <w:unhideWhenUsed/>
    <w:rsid w:val="00EF66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6612"/>
  </w:style>
  <w:style w:type="table" w:styleId="Tabellenraster">
    <w:name w:val="Table Grid"/>
    <w:basedOn w:val="NormaleTabelle"/>
    <w:uiPriority w:val="59"/>
    <w:rsid w:val="00591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um-authors">
    <w:name w:val="docsum-authors"/>
    <w:basedOn w:val="Absatz-Standardschriftart"/>
    <w:rsid w:val="006E50B7"/>
  </w:style>
  <w:style w:type="character" w:customStyle="1" w:styleId="docsum-journal-citation">
    <w:name w:val="docsum-journal-citation"/>
    <w:basedOn w:val="Absatz-Standardschriftart"/>
    <w:rsid w:val="006E50B7"/>
  </w:style>
  <w:style w:type="character" w:customStyle="1" w:styleId="citation-part">
    <w:name w:val="citation-part"/>
    <w:basedOn w:val="Absatz-Standardschriftart"/>
    <w:rsid w:val="006E50B7"/>
  </w:style>
  <w:style w:type="character" w:customStyle="1" w:styleId="docsum-pmid">
    <w:name w:val="docsum-pmid"/>
    <w:basedOn w:val="Absatz-Standardschriftart"/>
    <w:rsid w:val="006E50B7"/>
  </w:style>
  <w:style w:type="character" w:customStyle="1" w:styleId="free-resources">
    <w:name w:val="free-resources"/>
    <w:basedOn w:val="Absatz-Standardschriftart"/>
    <w:rsid w:val="006E50B7"/>
  </w:style>
  <w:style w:type="character" w:customStyle="1" w:styleId="publication-type">
    <w:name w:val="publication-type"/>
    <w:basedOn w:val="Absatz-Standardschriftart"/>
    <w:rsid w:val="00A3288E"/>
  </w:style>
  <w:style w:type="character" w:styleId="BesuchterLink">
    <w:name w:val="FollowedHyperlink"/>
    <w:basedOn w:val="Absatz-Standardschriftart"/>
    <w:uiPriority w:val="99"/>
    <w:semiHidden/>
    <w:unhideWhenUsed/>
    <w:rsid w:val="00954DAD"/>
    <w:rPr>
      <w:color w:val="800080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53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53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6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57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3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53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07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64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6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95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3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85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8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E27352-3583-43FD-B7FC-F91E93E44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638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Vanselow</dc:creator>
  <cp:keywords/>
  <dc:description/>
  <cp:lastModifiedBy>Sven Vanselow</cp:lastModifiedBy>
  <cp:revision>2</cp:revision>
  <cp:lastPrinted>2023-08-18T09:46:00Z</cp:lastPrinted>
  <dcterms:created xsi:type="dcterms:W3CDTF">2023-09-29T14:38:00Z</dcterms:created>
  <dcterms:modified xsi:type="dcterms:W3CDTF">2023-09-29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c43be69-e388-3cd4-b751-7472d62e86da</vt:lpwstr>
  </property>
  <property fmtid="{D5CDD505-2E9C-101B-9397-08002B2CF9AE}" pid="4" name="Mendeley Citation Style_1">
    <vt:lpwstr>http://www.zotero.org/styles/frontiers-medical-journals_sv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s://csl.mendeley.com/styles/453749261/elsevier-harvardSV</vt:lpwstr>
  </property>
  <property fmtid="{D5CDD505-2E9C-101B-9397-08002B2CF9AE}" pid="16" name="Mendeley Recent Style Name 5_1">
    <vt:lpwstr>Elsevier - Harvard (with titles) - Sven Vanselow</vt:lpwstr>
  </property>
  <property fmtid="{D5CDD505-2E9C-101B-9397-08002B2CF9AE}" pid="17" name="Mendeley Recent Style Id 6_1">
    <vt:lpwstr>http://www.zotero.org/styles/frontiers-in-immunology</vt:lpwstr>
  </property>
  <property fmtid="{D5CDD505-2E9C-101B-9397-08002B2CF9AE}" pid="18" name="Mendeley Recent Style Name 6_1">
    <vt:lpwstr>Frontiers in Immunology</vt:lpwstr>
  </property>
  <property fmtid="{D5CDD505-2E9C-101B-9397-08002B2CF9AE}" pid="19" name="Mendeley Recent Style Id 7_1">
    <vt:lpwstr>http://www.zotero.org/styles/frontiers-medical-journals_sv</vt:lpwstr>
  </property>
  <property fmtid="{D5CDD505-2E9C-101B-9397-08002B2CF9AE}" pid="20" name="Mendeley Recent Style Name 7_1">
    <vt:lpwstr>Frontiers medical journals_SV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journal-of-biological-chemistry</vt:lpwstr>
  </property>
  <property fmtid="{D5CDD505-2E9C-101B-9397-08002B2CF9AE}" pid="24" name="Mendeley Recent Style Name 9_1">
    <vt:lpwstr>The Journal of Biological Chemistry</vt:lpwstr>
  </property>
  <property fmtid="{D5CDD505-2E9C-101B-9397-08002B2CF9AE}" pid="25" name="GrammarlyDocumentId">
    <vt:lpwstr>b963bd8844a549e2561dbcdcea5e76e4d33205428741c9b1fe732f2692bcb97f</vt:lpwstr>
  </property>
</Properties>
</file>